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E16B363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010BCD">
        <w:rPr>
          <w:rFonts w:ascii="Arial" w:hAnsi="Arial" w:cs="Arial"/>
          <w:b/>
          <w:sz w:val="20"/>
        </w:rPr>
        <w:t xml:space="preserve">: </w:t>
      </w:r>
      <w:r w:rsidR="00010BCD" w:rsidRPr="00010BCD">
        <w:rPr>
          <w:rFonts w:ascii="Arial" w:hAnsi="Arial" w:cs="Arial"/>
          <w:b/>
          <w:sz w:val="20"/>
        </w:rPr>
        <w:t>Evaluating the Disparate Use of Knee Arthroplasty among Minorities using Social Vulnerability Index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8CE715B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 xml:space="preserve">: None </w:t>
      </w:r>
    </w:p>
    <w:p w14:paraId="05736687" w14:textId="77777777" w:rsidR="00BD555D" w:rsidRPr="00F50592" w:rsidRDefault="00BD555D" w:rsidP="00F50592">
      <w:pPr>
        <w:pStyle w:val="Body1"/>
        <w:rPr>
          <w:rFonts w:ascii="Arial" w:hAnsi="Arial" w:cs="Arial"/>
          <w:sz w:val="20"/>
        </w:rPr>
      </w:pP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B0AB16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9786E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EFF40C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049C121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AACD0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F4A857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D22CA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7C991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9E1271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E230E0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7CBAE51" w:rsidR="0084548A" w:rsidRPr="00F50592" w:rsidRDefault="00BD555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Linda I. Suleim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Linda Suleiman (electronic)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3/29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9F4D59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692221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0BCD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7BBE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F4D59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D555D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8BDCEBB-E8AA-4D45-BD23-E0FC76EF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nasa Sai Pagadala</cp:lastModifiedBy>
  <cp:revision>3</cp:revision>
  <cp:lastPrinted>2010-11-04T03:19:00Z</cp:lastPrinted>
  <dcterms:created xsi:type="dcterms:W3CDTF">2024-03-29T08:19:00Z</dcterms:created>
  <dcterms:modified xsi:type="dcterms:W3CDTF">2025-01-29T14:17:00Z</dcterms:modified>
</cp:coreProperties>
</file>